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0615F" w14:textId="77777777" w:rsidR="00F8426A" w:rsidRPr="004663C5" w:rsidRDefault="00F8426A" w:rsidP="00F8426A">
      <w:pPr>
        <w:widowControl/>
        <w:spacing w:before="120" w:after="240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4663C5">
        <w:rPr>
          <w:rFonts w:ascii="Times New Roman" w:eastAsia="等线" w:hAnsi="Times New Roman" w:cs="Times New Roman"/>
          <w:b/>
          <w:bCs/>
          <w:color w:val="000000"/>
          <w:kern w:val="24"/>
          <w:szCs w:val="21"/>
          <w:lang w:eastAsia="en-US"/>
        </w:rPr>
        <w:t xml:space="preserve">TABLE S1 </w:t>
      </w:r>
      <w:r w:rsidRPr="004663C5">
        <w:rPr>
          <w:rFonts w:ascii="Times New Roman" w:eastAsia="宋体" w:hAnsi="Times New Roman" w:cs="Times New Roman"/>
          <w:kern w:val="0"/>
          <w:szCs w:val="21"/>
          <w:lang w:eastAsia="en-US"/>
        </w:rPr>
        <w:t>Primers used in this study</w:t>
      </w:r>
    </w:p>
    <w:tbl>
      <w:tblPr>
        <w:tblW w:w="740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3"/>
        <w:gridCol w:w="5828"/>
      </w:tblGrid>
      <w:tr w:rsidR="00F8426A" w:rsidRPr="004663C5" w14:paraId="3EA907D2" w14:textId="77777777" w:rsidTr="00577072">
        <w:trPr>
          <w:trHeight w:val="254"/>
        </w:trPr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04511A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Primer Name</w:t>
            </w:r>
          </w:p>
        </w:tc>
        <w:tc>
          <w:tcPr>
            <w:tcW w:w="5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A8393F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Sequence (5'-3')</w:t>
            </w:r>
          </w:p>
        </w:tc>
      </w:tr>
      <w:tr w:rsidR="00F8426A" w:rsidRPr="004663C5" w14:paraId="79C36034" w14:textId="77777777" w:rsidTr="00577072">
        <w:trPr>
          <w:trHeight w:val="254"/>
        </w:trPr>
        <w:tc>
          <w:tcPr>
            <w:tcW w:w="157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9DC646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primers 1</w:t>
            </w:r>
          </w:p>
        </w:tc>
        <w:tc>
          <w:tcPr>
            <w:tcW w:w="582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0CC541B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aaaacgtccgcaatgCGCGCGCGtgttattaagttgtcta</w:t>
            </w:r>
            <w:proofErr w:type="spellEnd"/>
          </w:p>
        </w:tc>
      </w:tr>
      <w:tr w:rsidR="00F8426A" w:rsidRPr="004663C5" w14:paraId="1DCA824C" w14:textId="77777777" w:rsidTr="00577072">
        <w:trPr>
          <w:trHeight w:val="254"/>
        </w:trPr>
        <w:tc>
          <w:tcPr>
            <w:tcW w:w="15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EA745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primers 2</w:t>
            </w:r>
          </w:p>
        </w:tc>
        <w:tc>
          <w:tcPr>
            <w:tcW w:w="5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3EFFC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Agccgattttgaaaccgcggtgatcacaggcagca</w:t>
            </w:r>
            <w:proofErr w:type="spellEnd"/>
          </w:p>
        </w:tc>
      </w:tr>
      <w:tr w:rsidR="00F8426A" w:rsidRPr="004663C5" w14:paraId="495379ED" w14:textId="77777777" w:rsidTr="00577072">
        <w:trPr>
          <w:trHeight w:val="254"/>
        </w:trPr>
        <w:tc>
          <w:tcPr>
            <w:tcW w:w="15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558E0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primers 3</w:t>
            </w:r>
          </w:p>
        </w:tc>
        <w:tc>
          <w:tcPr>
            <w:tcW w:w="5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F7D36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cattgcggacgtttttaatgCTCGAGtactgaattaacgccgaat</w:t>
            </w:r>
            <w:proofErr w:type="spellEnd"/>
          </w:p>
        </w:tc>
      </w:tr>
      <w:tr w:rsidR="00F8426A" w:rsidRPr="004663C5" w14:paraId="456266F0" w14:textId="77777777" w:rsidTr="00577072">
        <w:trPr>
          <w:trHeight w:val="254"/>
        </w:trPr>
        <w:tc>
          <w:tcPr>
            <w:tcW w:w="15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955F0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primers 4</w:t>
            </w:r>
          </w:p>
        </w:tc>
        <w:tc>
          <w:tcPr>
            <w:tcW w:w="5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28DB0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cggaggccatggatgcgatcgctgcggccgatctt</w:t>
            </w:r>
            <w:proofErr w:type="spellEnd"/>
          </w:p>
        </w:tc>
      </w:tr>
      <w:tr w:rsidR="00F8426A" w:rsidRPr="004663C5" w14:paraId="7FB07185" w14:textId="77777777" w:rsidTr="00577072">
        <w:trPr>
          <w:trHeight w:val="188"/>
        </w:trPr>
        <w:tc>
          <w:tcPr>
            <w:tcW w:w="1573" w:type="dxa"/>
            <w:tcBorders>
              <w:top w:val="nil"/>
            </w:tcBorders>
            <w:shd w:val="clear" w:color="auto" w:fill="auto"/>
            <w:vAlign w:val="center"/>
          </w:tcPr>
          <w:p w14:paraId="6B13E265" w14:textId="29FF8AC4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  <w:t>pks1</w:t>
            </w:r>
            <w:r w:rsidRPr="004663C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  <w:t>-TE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arm1.</w:t>
            </w:r>
            <w:r w:rsidR="00577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FOR</w:t>
            </w:r>
          </w:p>
        </w:tc>
        <w:tc>
          <w:tcPr>
            <w:tcW w:w="5828" w:type="dxa"/>
            <w:tcBorders>
              <w:top w:val="nil"/>
            </w:tcBorders>
            <w:shd w:val="clear" w:color="auto" w:fill="auto"/>
            <w:vAlign w:val="center"/>
          </w:tcPr>
          <w:p w14:paraId="74E13B64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gtttttaatgCTCGAACAAACTACTCGTCAAAGTATGCATATGC</w:t>
            </w:r>
            <w:proofErr w:type="spellEnd"/>
          </w:p>
        </w:tc>
      </w:tr>
      <w:tr w:rsidR="00F8426A" w:rsidRPr="004663C5" w14:paraId="1FDBEF3E" w14:textId="77777777" w:rsidTr="00577072">
        <w:trPr>
          <w:trHeight w:val="166"/>
        </w:trPr>
        <w:tc>
          <w:tcPr>
            <w:tcW w:w="1573" w:type="dxa"/>
            <w:shd w:val="clear" w:color="auto" w:fill="auto"/>
            <w:vAlign w:val="center"/>
          </w:tcPr>
          <w:p w14:paraId="2F0007CF" w14:textId="4B7B48C2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  <w:t>pks1</w:t>
            </w:r>
            <w:r w:rsidRPr="004663C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  <w:t>-TE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arm1.</w:t>
            </w:r>
            <w:r w:rsidR="00577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REV</w:t>
            </w:r>
          </w:p>
        </w:tc>
        <w:tc>
          <w:tcPr>
            <w:tcW w:w="5828" w:type="dxa"/>
            <w:shd w:val="clear" w:color="auto" w:fill="auto"/>
            <w:noWrap/>
            <w:vAlign w:val="center"/>
          </w:tcPr>
          <w:p w14:paraId="2F3859DB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4663C5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taattcagtaCTCGAGGTGACCTTTGACATGCTCATTGTCAC</w:t>
            </w:r>
            <w:proofErr w:type="spellEnd"/>
          </w:p>
        </w:tc>
      </w:tr>
      <w:tr w:rsidR="00F8426A" w:rsidRPr="004663C5" w14:paraId="7E972F28" w14:textId="77777777" w:rsidTr="00577072">
        <w:trPr>
          <w:trHeight w:val="284"/>
        </w:trPr>
        <w:tc>
          <w:tcPr>
            <w:tcW w:w="1573" w:type="dxa"/>
            <w:shd w:val="clear" w:color="auto" w:fill="auto"/>
            <w:vAlign w:val="center"/>
          </w:tcPr>
          <w:p w14:paraId="5375D857" w14:textId="53A32639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  <w:t>pks1</w:t>
            </w:r>
            <w:r w:rsidRPr="004663C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  <w:t>-TE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arm2.</w:t>
            </w:r>
            <w:r w:rsidR="00577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FOR</w:t>
            </w:r>
          </w:p>
        </w:tc>
        <w:tc>
          <w:tcPr>
            <w:tcW w:w="5828" w:type="dxa"/>
            <w:shd w:val="clear" w:color="auto" w:fill="auto"/>
            <w:noWrap/>
            <w:vAlign w:val="center"/>
          </w:tcPr>
          <w:p w14:paraId="6AF971FF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proofErr w:type="spellStart"/>
            <w:r w:rsidRPr="004663C5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atgattacgaattcgCGATCAAGATCAACTTCTCGACCGTGTAGT</w:t>
            </w:r>
            <w:proofErr w:type="spellEnd"/>
          </w:p>
        </w:tc>
      </w:tr>
      <w:tr w:rsidR="00F8426A" w:rsidRPr="004663C5" w14:paraId="5A595899" w14:textId="77777777" w:rsidTr="008877BE">
        <w:trPr>
          <w:trHeight w:val="104"/>
        </w:trPr>
        <w:tc>
          <w:tcPr>
            <w:tcW w:w="1573" w:type="dxa"/>
            <w:shd w:val="clear" w:color="auto" w:fill="auto"/>
            <w:vAlign w:val="center"/>
          </w:tcPr>
          <w:p w14:paraId="08F9048D" w14:textId="34FE3A31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  <w:t>pks1</w:t>
            </w:r>
            <w:r w:rsidRPr="004663C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  <w:t>-TE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arm2.</w:t>
            </w:r>
            <w:r w:rsidR="00577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REV</w:t>
            </w:r>
          </w:p>
        </w:tc>
        <w:tc>
          <w:tcPr>
            <w:tcW w:w="5828" w:type="dxa"/>
            <w:shd w:val="clear" w:color="auto" w:fill="auto"/>
            <w:vAlign w:val="center"/>
          </w:tcPr>
          <w:p w14:paraId="543041CE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cgactctagaggatcATGCCCAAGCCCAAGG</w:t>
            </w:r>
            <w:proofErr w:type="spellEnd"/>
          </w:p>
        </w:tc>
      </w:tr>
      <w:tr w:rsidR="00F8426A" w:rsidRPr="004663C5" w14:paraId="1F1247E4" w14:textId="77777777" w:rsidTr="008877BE">
        <w:trPr>
          <w:trHeight w:val="79"/>
        </w:trPr>
        <w:tc>
          <w:tcPr>
            <w:tcW w:w="1573" w:type="dxa"/>
            <w:shd w:val="clear" w:color="auto" w:fill="auto"/>
            <w:vAlign w:val="center"/>
          </w:tcPr>
          <w:p w14:paraId="30A8BA7A" w14:textId="7F3DC9A4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bookmarkStart w:id="0" w:name="_Hlk86418141"/>
            <w:r w:rsidRPr="004663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  <w:t>pks1-</w:t>
            </w:r>
            <w:r w:rsidRPr="004663C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  <w:t xml:space="preserve">Com 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arm3.</w:t>
            </w:r>
            <w:r w:rsidR="00577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FOR</w:t>
            </w:r>
          </w:p>
        </w:tc>
        <w:tc>
          <w:tcPr>
            <w:tcW w:w="5828" w:type="dxa"/>
            <w:shd w:val="clear" w:color="auto" w:fill="auto"/>
            <w:vAlign w:val="center"/>
          </w:tcPr>
          <w:p w14:paraId="5406AC71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atgattacgaattcgCTAAGACAAAAGAGCCTCGCGGATG</w:t>
            </w:r>
            <w:proofErr w:type="spellEnd"/>
          </w:p>
        </w:tc>
      </w:tr>
      <w:tr w:rsidR="00F8426A" w:rsidRPr="004663C5" w14:paraId="33333C2A" w14:textId="77777777" w:rsidTr="008877BE">
        <w:trPr>
          <w:trHeight w:val="55"/>
        </w:trPr>
        <w:tc>
          <w:tcPr>
            <w:tcW w:w="1573" w:type="dxa"/>
            <w:shd w:val="clear" w:color="auto" w:fill="auto"/>
            <w:vAlign w:val="center"/>
          </w:tcPr>
          <w:p w14:paraId="1B5CAB54" w14:textId="239E7433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bookmarkStart w:id="1" w:name="_Hlk86418158"/>
            <w:bookmarkEnd w:id="0"/>
            <w:r w:rsidRPr="004663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  <w:t>pks1-</w:t>
            </w:r>
            <w:r w:rsidRPr="004663C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  <w:t>Com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arm3.</w:t>
            </w:r>
            <w:r w:rsidR="00577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REV</w:t>
            </w:r>
            <w:bookmarkEnd w:id="1"/>
          </w:p>
        </w:tc>
        <w:tc>
          <w:tcPr>
            <w:tcW w:w="5828" w:type="dxa"/>
            <w:shd w:val="clear" w:color="auto" w:fill="auto"/>
            <w:vAlign w:val="center"/>
          </w:tcPr>
          <w:p w14:paraId="4D258384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cgactctagaggatcATGCCCAAGCCCAAGG</w:t>
            </w:r>
            <w:proofErr w:type="spellEnd"/>
          </w:p>
        </w:tc>
      </w:tr>
      <w:tr w:rsidR="00F8426A" w:rsidRPr="004663C5" w14:paraId="424708B1" w14:textId="77777777" w:rsidTr="008877BE">
        <w:trPr>
          <w:trHeight w:val="450"/>
        </w:trPr>
        <w:tc>
          <w:tcPr>
            <w:tcW w:w="1573" w:type="dxa"/>
            <w:shd w:val="clear" w:color="auto" w:fill="auto"/>
            <w:vAlign w:val="center"/>
          </w:tcPr>
          <w:p w14:paraId="4F97EF99" w14:textId="006D8D05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  <w:t>pks1</w:t>
            </w:r>
            <w:r w:rsidRPr="004663C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  <w:t>-TE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.</w:t>
            </w:r>
            <w:r w:rsidR="00577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FOR</w:t>
            </w:r>
          </w:p>
        </w:tc>
        <w:tc>
          <w:tcPr>
            <w:tcW w:w="5828" w:type="dxa"/>
            <w:shd w:val="clear" w:color="auto" w:fill="auto"/>
            <w:vAlign w:val="center"/>
          </w:tcPr>
          <w:p w14:paraId="12CFA058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CGTGTCCGTCAACCCCAGCC</w:t>
            </w:r>
          </w:p>
        </w:tc>
      </w:tr>
      <w:tr w:rsidR="00F8426A" w:rsidRPr="004663C5" w14:paraId="32154B06" w14:textId="77777777" w:rsidTr="008877BE">
        <w:trPr>
          <w:trHeight w:val="450"/>
        </w:trPr>
        <w:tc>
          <w:tcPr>
            <w:tcW w:w="1573" w:type="dxa"/>
            <w:shd w:val="clear" w:color="auto" w:fill="auto"/>
            <w:vAlign w:val="center"/>
          </w:tcPr>
          <w:p w14:paraId="3A253509" w14:textId="05C7B6C9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  <w:t>pks1</w:t>
            </w:r>
            <w:r w:rsidRPr="004663C5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  <w:t>-TE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.</w:t>
            </w:r>
            <w:r w:rsidR="0057707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REV</w:t>
            </w:r>
          </w:p>
        </w:tc>
        <w:tc>
          <w:tcPr>
            <w:tcW w:w="5828" w:type="dxa"/>
            <w:shd w:val="clear" w:color="auto" w:fill="auto"/>
            <w:vAlign w:val="center"/>
          </w:tcPr>
          <w:p w14:paraId="40705FBA" w14:textId="77777777" w:rsidR="00F8426A" w:rsidRPr="004663C5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663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CTTGCCATCTGTCTGGCTTT</w:t>
            </w:r>
          </w:p>
        </w:tc>
      </w:tr>
      <w:tr w:rsidR="00F8426A" w:rsidRPr="004663C5" w14:paraId="21758931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75EBE098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q-SAT-F</w:t>
            </w:r>
          </w:p>
        </w:tc>
        <w:tc>
          <w:tcPr>
            <w:tcW w:w="5828" w:type="dxa"/>
            <w:shd w:val="clear" w:color="auto" w:fill="auto"/>
          </w:tcPr>
          <w:p w14:paraId="751428FE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CTGCACTGGATGCGTTTCAC</w:t>
            </w:r>
          </w:p>
        </w:tc>
      </w:tr>
      <w:tr w:rsidR="00F8426A" w:rsidRPr="004663C5" w14:paraId="0E9D0683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351CEC73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q-SAT-R</w:t>
            </w:r>
          </w:p>
        </w:tc>
        <w:tc>
          <w:tcPr>
            <w:tcW w:w="5828" w:type="dxa"/>
            <w:shd w:val="clear" w:color="auto" w:fill="auto"/>
          </w:tcPr>
          <w:p w14:paraId="31A7D4D7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TATGGCGCGTAGATGGACAC</w:t>
            </w:r>
          </w:p>
        </w:tc>
      </w:tr>
      <w:tr w:rsidR="00F8426A" w:rsidRPr="004663C5" w14:paraId="1F712F8F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390F913A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q-KS-F</w:t>
            </w:r>
          </w:p>
        </w:tc>
        <w:tc>
          <w:tcPr>
            <w:tcW w:w="5828" w:type="dxa"/>
            <w:shd w:val="clear" w:color="auto" w:fill="auto"/>
          </w:tcPr>
          <w:p w14:paraId="25433C68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GTACCAACCACTCGGCAGAA</w:t>
            </w:r>
          </w:p>
        </w:tc>
      </w:tr>
      <w:tr w:rsidR="00F8426A" w:rsidRPr="004663C5" w14:paraId="6F062D0F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543A4941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lastRenderedPageBreak/>
              <w:t>q-KS-R</w:t>
            </w:r>
          </w:p>
        </w:tc>
        <w:tc>
          <w:tcPr>
            <w:tcW w:w="5828" w:type="dxa"/>
            <w:shd w:val="clear" w:color="auto" w:fill="auto"/>
          </w:tcPr>
          <w:p w14:paraId="5B192751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TTGCAGGGCACATTGCATTC</w:t>
            </w:r>
          </w:p>
        </w:tc>
      </w:tr>
      <w:tr w:rsidR="00F8426A" w:rsidRPr="004663C5" w14:paraId="03E6F1A7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5AFB8219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q-AT-F</w:t>
            </w:r>
          </w:p>
        </w:tc>
        <w:tc>
          <w:tcPr>
            <w:tcW w:w="5828" w:type="dxa"/>
            <w:shd w:val="clear" w:color="auto" w:fill="auto"/>
          </w:tcPr>
          <w:p w14:paraId="7DBAD76A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TGCCTCTGATTGACGGATCG</w:t>
            </w:r>
          </w:p>
        </w:tc>
      </w:tr>
      <w:tr w:rsidR="00F8426A" w:rsidRPr="004663C5" w14:paraId="4E76C34A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4DD135C3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q-AT-R</w:t>
            </w:r>
          </w:p>
        </w:tc>
        <w:tc>
          <w:tcPr>
            <w:tcW w:w="5828" w:type="dxa"/>
            <w:shd w:val="clear" w:color="auto" w:fill="auto"/>
          </w:tcPr>
          <w:p w14:paraId="6E08461D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AGACGGGTGAGAGCCATTTG</w:t>
            </w:r>
          </w:p>
        </w:tc>
      </w:tr>
      <w:tr w:rsidR="00F8426A" w:rsidRPr="004663C5" w14:paraId="2A19C5DB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3D2ED85B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q-DH-F</w:t>
            </w:r>
          </w:p>
        </w:tc>
        <w:tc>
          <w:tcPr>
            <w:tcW w:w="5828" w:type="dxa"/>
            <w:shd w:val="clear" w:color="auto" w:fill="auto"/>
          </w:tcPr>
          <w:p w14:paraId="492EF92B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GGCTGACTTCACCGTTACCA</w:t>
            </w:r>
          </w:p>
        </w:tc>
      </w:tr>
      <w:tr w:rsidR="00F8426A" w:rsidRPr="004663C5" w14:paraId="5DC2BC81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39C8373A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q-DH-R</w:t>
            </w:r>
          </w:p>
        </w:tc>
        <w:tc>
          <w:tcPr>
            <w:tcW w:w="5828" w:type="dxa"/>
            <w:shd w:val="clear" w:color="auto" w:fill="auto"/>
          </w:tcPr>
          <w:p w14:paraId="50FB8FA6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TTCCACTCGTCCTTCCAAGC</w:t>
            </w:r>
          </w:p>
        </w:tc>
      </w:tr>
      <w:tr w:rsidR="00F8426A" w:rsidRPr="004663C5" w14:paraId="57DABEE4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12C67B9B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q-ACP-F</w:t>
            </w:r>
          </w:p>
        </w:tc>
        <w:tc>
          <w:tcPr>
            <w:tcW w:w="5828" w:type="dxa"/>
            <w:shd w:val="clear" w:color="auto" w:fill="auto"/>
          </w:tcPr>
          <w:p w14:paraId="63809B82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CTGGCCGAGATTACCGAGAC</w:t>
            </w:r>
          </w:p>
        </w:tc>
      </w:tr>
      <w:tr w:rsidR="00F8426A" w:rsidRPr="004663C5" w14:paraId="005AE09A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7DDA038C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q-ACP-R</w:t>
            </w:r>
          </w:p>
        </w:tc>
        <w:tc>
          <w:tcPr>
            <w:tcW w:w="5828" w:type="dxa"/>
            <w:shd w:val="clear" w:color="auto" w:fill="auto"/>
          </w:tcPr>
          <w:p w14:paraId="2FC70015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AAATGTCCGAGCGATGGGTT</w:t>
            </w:r>
          </w:p>
        </w:tc>
      </w:tr>
      <w:tr w:rsidR="00F8426A" w:rsidRPr="004663C5" w14:paraId="50A0F3CA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3967258C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q-TE-F</w:t>
            </w:r>
          </w:p>
        </w:tc>
        <w:tc>
          <w:tcPr>
            <w:tcW w:w="5828" w:type="dxa"/>
            <w:shd w:val="clear" w:color="auto" w:fill="auto"/>
          </w:tcPr>
          <w:p w14:paraId="45184F24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ACCCCAAGAGCATGAAGTGG</w:t>
            </w:r>
          </w:p>
        </w:tc>
      </w:tr>
      <w:tr w:rsidR="00F8426A" w:rsidRPr="004663C5" w14:paraId="61766242" w14:textId="77777777" w:rsidTr="008877BE">
        <w:trPr>
          <w:trHeight w:val="450"/>
        </w:trPr>
        <w:tc>
          <w:tcPr>
            <w:tcW w:w="1573" w:type="dxa"/>
            <w:shd w:val="clear" w:color="auto" w:fill="auto"/>
          </w:tcPr>
          <w:p w14:paraId="49B572CF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q-TE-R</w:t>
            </w:r>
          </w:p>
        </w:tc>
        <w:tc>
          <w:tcPr>
            <w:tcW w:w="5828" w:type="dxa"/>
            <w:shd w:val="clear" w:color="auto" w:fill="auto"/>
          </w:tcPr>
          <w:p w14:paraId="510254A7" w14:textId="77777777" w:rsidR="00F8426A" w:rsidRPr="00645C1A" w:rsidRDefault="00F8426A" w:rsidP="00954B02">
            <w:pPr>
              <w:widowControl/>
              <w:spacing w:before="120" w:after="2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45C1A">
              <w:rPr>
                <w:rFonts w:ascii="Times New Roman" w:hAnsi="Times New Roman" w:cs="Times New Roman"/>
              </w:rPr>
              <w:t>ACACATCAACGCCCAAAAGC</w:t>
            </w:r>
          </w:p>
        </w:tc>
      </w:tr>
    </w:tbl>
    <w:p w14:paraId="30BE59DF" w14:textId="77777777" w:rsidR="000F4B4F" w:rsidRDefault="000F4B4F"/>
    <w:sectPr w:rsidR="000F4B4F" w:rsidSect="000F4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21BDC" w14:textId="77777777" w:rsidR="002551BF" w:rsidRDefault="002551BF" w:rsidP="00577072">
      <w:r>
        <w:separator/>
      </w:r>
    </w:p>
  </w:endnote>
  <w:endnote w:type="continuationSeparator" w:id="0">
    <w:p w14:paraId="33F81BFB" w14:textId="77777777" w:rsidR="002551BF" w:rsidRDefault="002551BF" w:rsidP="00577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4EF64" w14:textId="77777777" w:rsidR="002551BF" w:rsidRDefault="002551BF" w:rsidP="00577072">
      <w:r>
        <w:separator/>
      </w:r>
    </w:p>
  </w:footnote>
  <w:footnote w:type="continuationSeparator" w:id="0">
    <w:p w14:paraId="7E7598D4" w14:textId="77777777" w:rsidR="002551BF" w:rsidRDefault="002551BF" w:rsidP="00577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26A"/>
    <w:rsid w:val="000602B9"/>
    <w:rsid w:val="00065AB7"/>
    <w:rsid w:val="00066FAF"/>
    <w:rsid w:val="000E0739"/>
    <w:rsid w:val="000E1E42"/>
    <w:rsid w:val="000F4B4F"/>
    <w:rsid w:val="000F66C8"/>
    <w:rsid w:val="00157F32"/>
    <w:rsid w:val="001706F1"/>
    <w:rsid w:val="00196D30"/>
    <w:rsid w:val="001C01A0"/>
    <w:rsid w:val="002551BF"/>
    <w:rsid w:val="00257EE6"/>
    <w:rsid w:val="00280904"/>
    <w:rsid w:val="0029646F"/>
    <w:rsid w:val="002B66F0"/>
    <w:rsid w:val="002D5FC5"/>
    <w:rsid w:val="0030289D"/>
    <w:rsid w:val="0032135C"/>
    <w:rsid w:val="0036443C"/>
    <w:rsid w:val="00392711"/>
    <w:rsid w:val="00484394"/>
    <w:rsid w:val="004A5100"/>
    <w:rsid w:val="00505316"/>
    <w:rsid w:val="00534960"/>
    <w:rsid w:val="005531A4"/>
    <w:rsid w:val="00577072"/>
    <w:rsid w:val="0059495A"/>
    <w:rsid w:val="00597C2E"/>
    <w:rsid w:val="005A59D3"/>
    <w:rsid w:val="00602C88"/>
    <w:rsid w:val="0060508B"/>
    <w:rsid w:val="00637F2A"/>
    <w:rsid w:val="00684198"/>
    <w:rsid w:val="006D0B2B"/>
    <w:rsid w:val="006D50DB"/>
    <w:rsid w:val="006F0F90"/>
    <w:rsid w:val="006F477A"/>
    <w:rsid w:val="00701EC5"/>
    <w:rsid w:val="00737FEA"/>
    <w:rsid w:val="007529F0"/>
    <w:rsid w:val="007945FA"/>
    <w:rsid w:val="007B116A"/>
    <w:rsid w:val="007B3D69"/>
    <w:rsid w:val="00824355"/>
    <w:rsid w:val="008877BE"/>
    <w:rsid w:val="008A449B"/>
    <w:rsid w:val="008B7FAB"/>
    <w:rsid w:val="008E35E7"/>
    <w:rsid w:val="00905752"/>
    <w:rsid w:val="009641F2"/>
    <w:rsid w:val="009722A2"/>
    <w:rsid w:val="009C5F12"/>
    <w:rsid w:val="00A21B3C"/>
    <w:rsid w:val="00A84BF9"/>
    <w:rsid w:val="00AA2303"/>
    <w:rsid w:val="00B064F0"/>
    <w:rsid w:val="00B1619A"/>
    <w:rsid w:val="00B22E4A"/>
    <w:rsid w:val="00B30EB5"/>
    <w:rsid w:val="00BB7AB1"/>
    <w:rsid w:val="00C11ACC"/>
    <w:rsid w:val="00C40657"/>
    <w:rsid w:val="00D1109F"/>
    <w:rsid w:val="00D81202"/>
    <w:rsid w:val="00E559E7"/>
    <w:rsid w:val="00E61E0D"/>
    <w:rsid w:val="00EB4F9C"/>
    <w:rsid w:val="00F0009C"/>
    <w:rsid w:val="00F8426A"/>
    <w:rsid w:val="00F84C59"/>
    <w:rsid w:val="00FC6165"/>
    <w:rsid w:val="00FD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D5E7D"/>
  <w15:chartTrackingRefBased/>
  <w15:docId w15:val="{0457D7CF-E699-4AE8-9697-8D5851050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0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0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李 敏英</cp:lastModifiedBy>
  <cp:revision>5</cp:revision>
  <dcterms:created xsi:type="dcterms:W3CDTF">2022-02-22T03:23:00Z</dcterms:created>
  <dcterms:modified xsi:type="dcterms:W3CDTF">2022-04-25T08:20:00Z</dcterms:modified>
</cp:coreProperties>
</file>